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CCAB61" w14:textId="77777777" w:rsidR="00C736A1" w:rsidRPr="00071435" w:rsidRDefault="00C736A1" w:rsidP="00C736A1">
      <w:pPr>
        <w:spacing w:after="120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071435">
        <w:rPr>
          <w:rFonts w:ascii="Times New Roman" w:eastAsia="Times New Roman" w:hAnsi="Times New Roman" w:cs="Times New Roman"/>
          <w:b/>
          <w:lang w:val="en-US"/>
        </w:rPr>
        <w:t>Table 1. Patients' baseline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83"/>
        <w:gridCol w:w="2131"/>
      </w:tblGrid>
      <w:tr w:rsidR="00C736A1" w:rsidRPr="00071435" w14:paraId="2A283EAB" w14:textId="77777777" w:rsidTr="00500A55">
        <w:tc>
          <w:tcPr>
            <w:tcW w:w="8714" w:type="dxa"/>
            <w:gridSpan w:val="2"/>
          </w:tcPr>
          <w:p w14:paraId="68D7641B" w14:textId="77777777" w:rsidR="00C736A1" w:rsidRPr="00071435" w:rsidRDefault="00C736A1" w:rsidP="00500A55">
            <w:pPr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b/>
                <w:lang w:val="en-US"/>
              </w:rPr>
              <w:t>Demographics</w:t>
            </w:r>
          </w:p>
        </w:tc>
      </w:tr>
      <w:tr w:rsidR="00C736A1" w:rsidRPr="00071435" w14:paraId="3ECB096E" w14:textId="77777777" w:rsidTr="00500A55">
        <w:tc>
          <w:tcPr>
            <w:tcW w:w="6583" w:type="dxa"/>
          </w:tcPr>
          <w:p w14:paraId="64F8FE4F" w14:textId="4444DC86" w:rsidR="00C736A1" w:rsidRPr="00071435" w:rsidRDefault="00C736A1" w:rsidP="00500A55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Age, year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(mean </w:t>
            </w:r>
            <w:r>
              <w:rPr>
                <w:rFonts w:ascii="Times New Roman" w:eastAsia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SD)</w:t>
            </w:r>
          </w:p>
        </w:tc>
        <w:tc>
          <w:tcPr>
            <w:tcW w:w="2131" w:type="dxa"/>
          </w:tcPr>
          <w:p w14:paraId="3F4114E2" w14:textId="77777777" w:rsidR="00C736A1" w:rsidRPr="00071435" w:rsidRDefault="00C736A1" w:rsidP="00500A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33.8 ± 6.1</w:t>
            </w:r>
          </w:p>
        </w:tc>
      </w:tr>
      <w:tr w:rsidR="00C736A1" w:rsidRPr="00071435" w14:paraId="6A43D3CE" w14:textId="77777777" w:rsidTr="00500A55">
        <w:tc>
          <w:tcPr>
            <w:tcW w:w="6583" w:type="dxa"/>
          </w:tcPr>
          <w:p w14:paraId="0E3586F3" w14:textId="20CCDC9E" w:rsidR="00C736A1" w:rsidRPr="009634AF" w:rsidRDefault="00C736A1" w:rsidP="00500A55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BMI, kg/m</w:t>
            </w:r>
            <w:r w:rsidRPr="00CC6F87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(mean </w:t>
            </w:r>
            <w:r>
              <w:rPr>
                <w:rFonts w:ascii="Times New Roman" w:eastAsia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SD)</w:t>
            </w:r>
          </w:p>
        </w:tc>
        <w:tc>
          <w:tcPr>
            <w:tcW w:w="2131" w:type="dxa"/>
          </w:tcPr>
          <w:p w14:paraId="3686BE6B" w14:textId="77777777" w:rsidR="00C736A1" w:rsidRPr="00071435" w:rsidRDefault="00C736A1" w:rsidP="00500A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25.9 ± 5.3</w:t>
            </w:r>
          </w:p>
        </w:tc>
      </w:tr>
      <w:tr w:rsidR="00C736A1" w:rsidRPr="00071435" w14:paraId="393FD8A9" w14:textId="77777777" w:rsidTr="00500A55">
        <w:tc>
          <w:tcPr>
            <w:tcW w:w="6583" w:type="dxa"/>
          </w:tcPr>
          <w:p w14:paraId="472163DF" w14:textId="05EEE53E" w:rsidR="00C736A1" w:rsidRPr="00312F8F" w:rsidRDefault="00C736A1" w:rsidP="00500A55">
            <w:r w:rsidRPr="00071435">
              <w:rPr>
                <w:rFonts w:ascii="Times New Roman" w:eastAsia="Times New Roman" w:hAnsi="Times New Roman" w:cs="Times New Roman"/>
                <w:lang w:val="en-US"/>
              </w:rPr>
              <w:t>Marital statu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>
              <w:t>(n [%])</w:t>
            </w:r>
          </w:p>
          <w:p w14:paraId="67013A46" w14:textId="77777777" w:rsidR="00C736A1" w:rsidRPr="00071435" w:rsidRDefault="00C736A1" w:rsidP="00C736A1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Single</w:t>
            </w:r>
          </w:p>
          <w:p w14:paraId="35258E95" w14:textId="77777777" w:rsidR="00C736A1" w:rsidRPr="00071435" w:rsidRDefault="00C736A1" w:rsidP="00C736A1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Married</w:t>
            </w:r>
          </w:p>
        </w:tc>
        <w:tc>
          <w:tcPr>
            <w:tcW w:w="2131" w:type="dxa"/>
          </w:tcPr>
          <w:p w14:paraId="7CDBCD55" w14:textId="77777777" w:rsidR="00C736A1" w:rsidRPr="00071435" w:rsidRDefault="00C736A1" w:rsidP="00500A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1761229A" w14:textId="77777777" w:rsidR="00C736A1" w:rsidRPr="00071435" w:rsidRDefault="00C736A1" w:rsidP="00500A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28 (17.7%)</w:t>
            </w:r>
          </w:p>
          <w:p w14:paraId="04793701" w14:textId="77777777" w:rsidR="00C736A1" w:rsidRPr="00071435" w:rsidRDefault="00C736A1" w:rsidP="00500A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130 (82.3%)</w:t>
            </w:r>
          </w:p>
        </w:tc>
      </w:tr>
      <w:tr w:rsidR="00C736A1" w:rsidRPr="00071435" w14:paraId="60857D1B" w14:textId="77777777" w:rsidTr="00500A55">
        <w:tc>
          <w:tcPr>
            <w:tcW w:w="8714" w:type="dxa"/>
            <w:gridSpan w:val="2"/>
          </w:tcPr>
          <w:p w14:paraId="6167A72E" w14:textId="77777777" w:rsidR="00C736A1" w:rsidRPr="00071435" w:rsidRDefault="00C736A1" w:rsidP="00500A55">
            <w:pPr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Medical </w:t>
            </w: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h</w:t>
            </w:r>
            <w:r w:rsidRPr="00071435">
              <w:rPr>
                <w:rFonts w:ascii="Times New Roman" w:eastAsia="Times New Roman" w:hAnsi="Times New Roman" w:cs="Times New Roman"/>
                <w:b/>
                <w:lang w:val="en-US"/>
              </w:rPr>
              <w:t>istory</w:t>
            </w:r>
          </w:p>
        </w:tc>
      </w:tr>
      <w:tr w:rsidR="00C736A1" w:rsidRPr="00071435" w14:paraId="6B43386C" w14:textId="77777777" w:rsidTr="00500A55">
        <w:tc>
          <w:tcPr>
            <w:tcW w:w="6583" w:type="dxa"/>
          </w:tcPr>
          <w:p w14:paraId="7C1D5623" w14:textId="38DD2DF3" w:rsidR="00C736A1" w:rsidRPr="00071435" w:rsidRDefault="00C736A1" w:rsidP="00500A55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Length of COVID-19 isolation in hospital, day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(mean </w:t>
            </w:r>
            <w:r>
              <w:rPr>
                <w:rFonts w:ascii="Times New Roman" w:eastAsia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SD)</w:t>
            </w:r>
          </w:p>
        </w:tc>
        <w:tc>
          <w:tcPr>
            <w:tcW w:w="2131" w:type="dxa"/>
          </w:tcPr>
          <w:p w14:paraId="0C7E7B0C" w14:textId="77777777" w:rsidR="00C736A1" w:rsidRPr="00071435" w:rsidRDefault="00C736A1" w:rsidP="00500A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13.2 ± 6.9</w:t>
            </w:r>
          </w:p>
        </w:tc>
      </w:tr>
      <w:tr w:rsidR="00C736A1" w:rsidRPr="00071435" w14:paraId="2B8A0AEF" w14:textId="77777777" w:rsidTr="00500A55">
        <w:tc>
          <w:tcPr>
            <w:tcW w:w="6583" w:type="dxa"/>
          </w:tcPr>
          <w:p w14:paraId="0CD888DD" w14:textId="4E0AC3C3" w:rsidR="00C736A1" w:rsidRPr="00071435" w:rsidRDefault="00C736A1" w:rsidP="00500A55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Family member(s) also have COVID-19 infection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>
              <w:t>(n [%]</w:t>
            </w:r>
          </w:p>
          <w:p w14:paraId="6A07430D" w14:textId="77777777" w:rsidR="00C736A1" w:rsidRPr="00071435" w:rsidRDefault="00C736A1" w:rsidP="00C736A1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Yes</w:t>
            </w:r>
          </w:p>
          <w:p w14:paraId="33A42F7A" w14:textId="77777777" w:rsidR="00C736A1" w:rsidRPr="00071435" w:rsidRDefault="00C736A1" w:rsidP="00C736A1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No</w:t>
            </w:r>
          </w:p>
        </w:tc>
        <w:tc>
          <w:tcPr>
            <w:tcW w:w="2131" w:type="dxa"/>
          </w:tcPr>
          <w:p w14:paraId="3CBE286C" w14:textId="77777777" w:rsidR="00C736A1" w:rsidRPr="00071435" w:rsidRDefault="00C736A1" w:rsidP="00500A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66218D8D" w14:textId="77777777" w:rsidR="00C736A1" w:rsidRPr="00071435" w:rsidRDefault="00C736A1" w:rsidP="00500A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106 (67.1%)</w:t>
            </w:r>
          </w:p>
          <w:p w14:paraId="30403DA7" w14:textId="77777777" w:rsidR="00C736A1" w:rsidRPr="00071435" w:rsidRDefault="00C736A1" w:rsidP="00500A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52 (32.9%)</w:t>
            </w:r>
          </w:p>
        </w:tc>
      </w:tr>
      <w:tr w:rsidR="00C736A1" w:rsidRPr="00071435" w14:paraId="22C01BEC" w14:textId="77777777" w:rsidTr="00500A55">
        <w:tc>
          <w:tcPr>
            <w:tcW w:w="6583" w:type="dxa"/>
          </w:tcPr>
          <w:p w14:paraId="69D22F70" w14:textId="6D0CCF50" w:rsidR="00C736A1" w:rsidRPr="00071435" w:rsidRDefault="00C736A1" w:rsidP="00500A55">
            <w:pPr>
              <w:spacing w:after="120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Pre-existing medical condition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>
              <w:t>(n [%])</w:t>
            </w:r>
          </w:p>
          <w:p w14:paraId="3F72D9DE" w14:textId="77777777" w:rsidR="00C736A1" w:rsidRPr="00071435" w:rsidRDefault="00C736A1" w:rsidP="00C736A1">
            <w:pPr>
              <w:pStyle w:val="ListParagraph"/>
              <w:numPr>
                <w:ilvl w:val="0"/>
                <w:numId w:val="2"/>
              </w:numPr>
              <w:spacing w:after="120"/>
              <w:contextualSpacing w:val="0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Fertility disorder</w:t>
            </w:r>
          </w:p>
          <w:p w14:paraId="341CEEFE" w14:textId="77777777" w:rsidR="00C736A1" w:rsidRPr="00071435" w:rsidRDefault="00C736A1" w:rsidP="00C736A1">
            <w:pPr>
              <w:pStyle w:val="ListParagraph"/>
              <w:numPr>
                <w:ilvl w:val="0"/>
                <w:numId w:val="2"/>
              </w:numPr>
              <w:spacing w:after="120"/>
              <w:contextualSpacing w:val="0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Metabolic disorder</w:t>
            </w:r>
          </w:p>
          <w:p w14:paraId="55095BD7" w14:textId="77777777" w:rsidR="00C736A1" w:rsidRPr="00071435" w:rsidRDefault="00C736A1" w:rsidP="00C736A1">
            <w:pPr>
              <w:pStyle w:val="ListParagraph"/>
              <w:numPr>
                <w:ilvl w:val="0"/>
                <w:numId w:val="2"/>
              </w:numPr>
              <w:spacing w:after="120"/>
              <w:contextualSpacing w:val="0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Gastrointestinal disorder</w:t>
            </w:r>
          </w:p>
          <w:p w14:paraId="63153194" w14:textId="77777777" w:rsidR="00C736A1" w:rsidRPr="00071435" w:rsidRDefault="00C736A1" w:rsidP="00C736A1">
            <w:pPr>
              <w:pStyle w:val="ListParagraph"/>
              <w:numPr>
                <w:ilvl w:val="0"/>
                <w:numId w:val="2"/>
              </w:numPr>
              <w:spacing w:after="120"/>
              <w:contextualSpacing w:val="0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Hematolog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ic</w:t>
            </w:r>
            <w:r w:rsidRPr="00071435">
              <w:rPr>
                <w:rFonts w:ascii="Times New Roman" w:eastAsia="Times New Roman" w:hAnsi="Times New Roman" w:cs="Times New Roman"/>
                <w:lang w:val="en-US"/>
              </w:rPr>
              <w:t xml:space="preserve"> disorder</w:t>
            </w:r>
          </w:p>
          <w:p w14:paraId="3F1BD8E0" w14:textId="77777777" w:rsidR="00C736A1" w:rsidRPr="00071435" w:rsidRDefault="00C736A1" w:rsidP="00C736A1">
            <w:pPr>
              <w:pStyle w:val="ListParagraph"/>
              <w:numPr>
                <w:ilvl w:val="0"/>
                <w:numId w:val="2"/>
              </w:numPr>
              <w:spacing w:after="120"/>
              <w:contextualSpacing w:val="0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Respiratory disorder</w:t>
            </w:r>
          </w:p>
          <w:p w14:paraId="2A5BE89C" w14:textId="77777777" w:rsidR="00C736A1" w:rsidRPr="00071435" w:rsidRDefault="00C736A1" w:rsidP="00C736A1">
            <w:pPr>
              <w:pStyle w:val="ListParagraph"/>
              <w:numPr>
                <w:ilvl w:val="0"/>
                <w:numId w:val="2"/>
              </w:numPr>
              <w:spacing w:after="120"/>
              <w:contextualSpacing w:val="0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Autoimmune disorder</w:t>
            </w:r>
          </w:p>
          <w:p w14:paraId="22F77D58" w14:textId="77777777" w:rsidR="00C736A1" w:rsidRPr="00071435" w:rsidRDefault="00C736A1" w:rsidP="00C736A1">
            <w:pPr>
              <w:pStyle w:val="ListParagraph"/>
              <w:numPr>
                <w:ilvl w:val="0"/>
                <w:numId w:val="2"/>
              </w:numPr>
              <w:spacing w:after="120"/>
              <w:contextualSpacing w:val="0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Oncolog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ic</w:t>
            </w:r>
            <w:r w:rsidRPr="00071435">
              <w:rPr>
                <w:rFonts w:ascii="Times New Roman" w:eastAsia="Times New Roman" w:hAnsi="Times New Roman" w:cs="Times New Roman"/>
                <w:lang w:val="en-US"/>
              </w:rPr>
              <w:t xml:space="preserve"> disorder</w:t>
            </w:r>
          </w:p>
          <w:p w14:paraId="0B905630" w14:textId="77777777" w:rsidR="00C736A1" w:rsidRPr="00071435" w:rsidRDefault="00C736A1" w:rsidP="00C736A1">
            <w:pPr>
              <w:pStyle w:val="ListParagraph"/>
              <w:numPr>
                <w:ilvl w:val="0"/>
                <w:numId w:val="2"/>
              </w:numPr>
              <w:spacing w:after="120"/>
              <w:contextualSpacing w:val="0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Cardiovascular disorder</w:t>
            </w:r>
          </w:p>
          <w:p w14:paraId="3B473246" w14:textId="77777777" w:rsidR="00C736A1" w:rsidRPr="00071435" w:rsidRDefault="00C736A1" w:rsidP="00C736A1">
            <w:pPr>
              <w:pStyle w:val="ListParagraph"/>
              <w:numPr>
                <w:ilvl w:val="0"/>
                <w:numId w:val="2"/>
              </w:numPr>
              <w:spacing w:after="120"/>
              <w:contextualSpacing w:val="0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Allergy</w:t>
            </w:r>
          </w:p>
          <w:p w14:paraId="3560822B" w14:textId="77777777" w:rsidR="00C736A1" w:rsidRPr="00071435" w:rsidRDefault="00C736A1" w:rsidP="00C736A1">
            <w:pPr>
              <w:pStyle w:val="ListParagraph"/>
              <w:numPr>
                <w:ilvl w:val="0"/>
                <w:numId w:val="2"/>
              </w:numPr>
              <w:spacing w:after="120"/>
              <w:contextualSpacing w:val="0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No pre-existing medical conditions</w:t>
            </w:r>
          </w:p>
        </w:tc>
        <w:tc>
          <w:tcPr>
            <w:tcW w:w="2131" w:type="dxa"/>
          </w:tcPr>
          <w:p w14:paraId="526E842F" w14:textId="77777777" w:rsidR="00C736A1" w:rsidRPr="00071435" w:rsidRDefault="00C736A1" w:rsidP="00500A55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74D1F3BC" w14:textId="77777777" w:rsidR="00C736A1" w:rsidRPr="00071435" w:rsidRDefault="00C736A1" w:rsidP="00500A55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4 (2.5%)</w:t>
            </w:r>
          </w:p>
          <w:p w14:paraId="35806C62" w14:textId="77777777" w:rsidR="00C736A1" w:rsidRPr="00071435" w:rsidRDefault="00C736A1" w:rsidP="00500A55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16 (10.1%)</w:t>
            </w:r>
          </w:p>
          <w:p w14:paraId="1ACAB376" w14:textId="77777777" w:rsidR="00C736A1" w:rsidRPr="00071435" w:rsidRDefault="00C736A1" w:rsidP="00500A55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3 (1.9%)</w:t>
            </w:r>
          </w:p>
          <w:p w14:paraId="6D5370C2" w14:textId="77777777" w:rsidR="00C736A1" w:rsidRPr="00071435" w:rsidRDefault="00C736A1" w:rsidP="00500A55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8 (5.1%)</w:t>
            </w:r>
          </w:p>
          <w:p w14:paraId="3519B9D7" w14:textId="77777777" w:rsidR="00C736A1" w:rsidRPr="00071435" w:rsidRDefault="00C736A1" w:rsidP="00500A55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10 (6.3%)</w:t>
            </w:r>
          </w:p>
          <w:p w14:paraId="36FB2E38" w14:textId="77777777" w:rsidR="00C736A1" w:rsidRPr="00071435" w:rsidRDefault="00C736A1" w:rsidP="00500A55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3 (1.9%)</w:t>
            </w:r>
          </w:p>
          <w:p w14:paraId="5D28EE43" w14:textId="77777777" w:rsidR="00C736A1" w:rsidRPr="00071435" w:rsidRDefault="00C736A1" w:rsidP="00500A55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2 (1.3%)</w:t>
            </w:r>
          </w:p>
          <w:p w14:paraId="06496AF7" w14:textId="77777777" w:rsidR="00C736A1" w:rsidRPr="00071435" w:rsidRDefault="00C736A1" w:rsidP="00500A55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2 (1.3%)</w:t>
            </w:r>
          </w:p>
          <w:p w14:paraId="49994B6A" w14:textId="77777777" w:rsidR="00C736A1" w:rsidRPr="00071435" w:rsidRDefault="00C736A1" w:rsidP="00500A55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1 (0.6%)</w:t>
            </w:r>
          </w:p>
          <w:p w14:paraId="18EEF881" w14:textId="77777777" w:rsidR="00C736A1" w:rsidRPr="00071435" w:rsidRDefault="00C736A1" w:rsidP="00500A55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109 (69%)</w:t>
            </w:r>
          </w:p>
        </w:tc>
      </w:tr>
      <w:tr w:rsidR="00C736A1" w:rsidRPr="00071435" w14:paraId="492E459D" w14:textId="77777777" w:rsidTr="00500A55">
        <w:tc>
          <w:tcPr>
            <w:tcW w:w="6583" w:type="dxa"/>
          </w:tcPr>
          <w:p w14:paraId="3EFBE2E8" w14:textId="2ABA938F" w:rsidR="00C736A1" w:rsidRPr="00071435" w:rsidRDefault="00C736A1" w:rsidP="00500A55">
            <w:pPr>
              <w:tabs>
                <w:tab w:val="left" w:pos="2081"/>
              </w:tabs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lastRenderedPageBreak/>
              <w:t xml:space="preserve">No. of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p</w:t>
            </w:r>
            <w:r w:rsidRPr="00071435">
              <w:rPr>
                <w:rFonts w:ascii="Times New Roman" w:eastAsia="Times New Roman" w:hAnsi="Times New Roman" w:cs="Times New Roman"/>
                <w:lang w:val="en-US"/>
              </w:rPr>
              <w:t>regnanc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ies </w:t>
            </w:r>
            <w:r>
              <w:t>(n [%])</w:t>
            </w:r>
          </w:p>
          <w:p w14:paraId="603CC4A2" w14:textId="77777777" w:rsidR="00C736A1" w:rsidRPr="00071435" w:rsidRDefault="00C736A1" w:rsidP="00C736A1">
            <w:pPr>
              <w:pStyle w:val="ListParagraph"/>
              <w:numPr>
                <w:ilvl w:val="0"/>
                <w:numId w:val="7"/>
              </w:numPr>
              <w:tabs>
                <w:tab w:val="left" w:pos="2081"/>
              </w:tabs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  <w:p w14:paraId="16505957" w14:textId="77777777" w:rsidR="00C736A1" w:rsidRPr="00071435" w:rsidRDefault="00C736A1" w:rsidP="00C736A1">
            <w:pPr>
              <w:pStyle w:val="ListParagraph"/>
              <w:numPr>
                <w:ilvl w:val="0"/>
                <w:numId w:val="7"/>
              </w:numPr>
              <w:tabs>
                <w:tab w:val="left" w:pos="2081"/>
              </w:tabs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  <w:p w14:paraId="238013F5" w14:textId="77777777" w:rsidR="00C736A1" w:rsidRPr="00071435" w:rsidRDefault="00C736A1" w:rsidP="00C736A1">
            <w:pPr>
              <w:pStyle w:val="ListParagraph"/>
              <w:numPr>
                <w:ilvl w:val="0"/>
                <w:numId w:val="7"/>
              </w:numPr>
              <w:tabs>
                <w:tab w:val="left" w:pos="2081"/>
              </w:tabs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  <w:p w14:paraId="038A5E12" w14:textId="77777777" w:rsidR="00C736A1" w:rsidRPr="00071435" w:rsidRDefault="00C736A1" w:rsidP="00C736A1">
            <w:pPr>
              <w:pStyle w:val="ListParagraph"/>
              <w:numPr>
                <w:ilvl w:val="0"/>
                <w:numId w:val="7"/>
              </w:numPr>
              <w:tabs>
                <w:tab w:val="left" w:pos="2081"/>
              </w:tabs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  <w:p w14:paraId="6E4797A0" w14:textId="77777777" w:rsidR="00C736A1" w:rsidRPr="00071435" w:rsidRDefault="00C736A1" w:rsidP="00C736A1">
            <w:pPr>
              <w:pStyle w:val="ListParagraph"/>
              <w:numPr>
                <w:ilvl w:val="0"/>
                <w:numId w:val="7"/>
              </w:numPr>
              <w:tabs>
                <w:tab w:val="left" w:pos="2081"/>
              </w:tabs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&gt; 3</w:t>
            </w:r>
          </w:p>
        </w:tc>
        <w:tc>
          <w:tcPr>
            <w:tcW w:w="2131" w:type="dxa"/>
          </w:tcPr>
          <w:p w14:paraId="4B90D314" w14:textId="77777777" w:rsidR="00C736A1" w:rsidRPr="00071435" w:rsidRDefault="00C736A1" w:rsidP="00500A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0DFE8D25" w14:textId="77777777" w:rsidR="00C736A1" w:rsidRPr="00071435" w:rsidRDefault="00C736A1" w:rsidP="00500A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47 (29.7%)</w:t>
            </w:r>
          </w:p>
          <w:p w14:paraId="797986F9" w14:textId="77777777" w:rsidR="00C736A1" w:rsidRPr="00071435" w:rsidRDefault="00C736A1" w:rsidP="00500A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30 (19.0%)</w:t>
            </w:r>
          </w:p>
          <w:p w14:paraId="463C0A0C" w14:textId="77777777" w:rsidR="00C736A1" w:rsidRPr="00071435" w:rsidRDefault="00C736A1" w:rsidP="00500A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45 (28.5%)</w:t>
            </w:r>
          </w:p>
          <w:p w14:paraId="085A577D" w14:textId="77777777" w:rsidR="00C736A1" w:rsidRPr="00071435" w:rsidRDefault="00C736A1" w:rsidP="00500A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24 (15.2%)</w:t>
            </w:r>
          </w:p>
          <w:p w14:paraId="0CDB03D2" w14:textId="77777777" w:rsidR="00C736A1" w:rsidRPr="00071435" w:rsidRDefault="00C736A1" w:rsidP="00500A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12 (7.6%)</w:t>
            </w:r>
          </w:p>
        </w:tc>
      </w:tr>
      <w:tr w:rsidR="00C736A1" w:rsidRPr="00071435" w14:paraId="3DA29BE3" w14:textId="77777777" w:rsidTr="00500A55">
        <w:tc>
          <w:tcPr>
            <w:tcW w:w="6583" w:type="dxa"/>
          </w:tcPr>
          <w:p w14:paraId="0F3165F7" w14:textId="034782EA" w:rsidR="00C736A1" w:rsidRPr="00071435" w:rsidRDefault="00C736A1" w:rsidP="00500A55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 xml:space="preserve">No. of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c</w:t>
            </w:r>
            <w:r w:rsidRPr="00071435">
              <w:rPr>
                <w:rFonts w:ascii="Times New Roman" w:eastAsia="Times New Roman" w:hAnsi="Times New Roman" w:cs="Times New Roman"/>
                <w:lang w:val="en-US"/>
              </w:rPr>
              <w:t>hildren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>
              <w:t>(n [%])</w:t>
            </w:r>
          </w:p>
          <w:p w14:paraId="7521649B" w14:textId="77777777" w:rsidR="00C736A1" w:rsidRPr="00071435" w:rsidRDefault="00C736A1" w:rsidP="00C736A1">
            <w:pPr>
              <w:pStyle w:val="ListParagraph"/>
              <w:numPr>
                <w:ilvl w:val="0"/>
                <w:numId w:val="5"/>
              </w:numPr>
              <w:tabs>
                <w:tab w:val="left" w:pos="2081"/>
              </w:tabs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  <w:p w14:paraId="1D1D9123" w14:textId="77777777" w:rsidR="00C736A1" w:rsidRPr="00071435" w:rsidRDefault="00C736A1" w:rsidP="00C736A1">
            <w:pPr>
              <w:pStyle w:val="ListParagraph"/>
              <w:numPr>
                <w:ilvl w:val="0"/>
                <w:numId w:val="5"/>
              </w:numPr>
              <w:tabs>
                <w:tab w:val="left" w:pos="2081"/>
              </w:tabs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  <w:p w14:paraId="1255A4E3" w14:textId="77777777" w:rsidR="00C736A1" w:rsidRPr="00071435" w:rsidRDefault="00C736A1" w:rsidP="00C736A1">
            <w:pPr>
              <w:pStyle w:val="ListParagraph"/>
              <w:numPr>
                <w:ilvl w:val="0"/>
                <w:numId w:val="5"/>
              </w:numPr>
              <w:tabs>
                <w:tab w:val="left" w:pos="2081"/>
              </w:tabs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  <w:p w14:paraId="7AA362A4" w14:textId="77777777" w:rsidR="00C736A1" w:rsidRPr="00071435" w:rsidRDefault="00C736A1" w:rsidP="00C736A1">
            <w:pPr>
              <w:pStyle w:val="ListParagraph"/>
              <w:numPr>
                <w:ilvl w:val="0"/>
                <w:numId w:val="5"/>
              </w:numPr>
              <w:tabs>
                <w:tab w:val="left" w:pos="2081"/>
              </w:tabs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  <w:p w14:paraId="690C2709" w14:textId="77777777" w:rsidR="00C736A1" w:rsidRPr="00071435" w:rsidRDefault="00C736A1" w:rsidP="00C736A1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&gt; 3</w:t>
            </w:r>
          </w:p>
        </w:tc>
        <w:tc>
          <w:tcPr>
            <w:tcW w:w="2131" w:type="dxa"/>
          </w:tcPr>
          <w:p w14:paraId="12426F0C" w14:textId="77777777" w:rsidR="00C736A1" w:rsidRDefault="00C736A1" w:rsidP="00500A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19AACC9E" w14:textId="77777777" w:rsidR="00C736A1" w:rsidRPr="00071435" w:rsidRDefault="00C736A1" w:rsidP="00500A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53 (33.5%)</w:t>
            </w:r>
          </w:p>
          <w:p w14:paraId="48789826" w14:textId="77777777" w:rsidR="00C736A1" w:rsidRPr="00071435" w:rsidRDefault="00C736A1" w:rsidP="00500A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33 (20.9%)</w:t>
            </w:r>
          </w:p>
          <w:p w14:paraId="5571BFF9" w14:textId="77777777" w:rsidR="00C736A1" w:rsidRPr="00071435" w:rsidRDefault="00C736A1" w:rsidP="00500A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45 (28.5%)</w:t>
            </w:r>
          </w:p>
          <w:p w14:paraId="07DE88F4" w14:textId="77777777" w:rsidR="00C736A1" w:rsidRPr="00071435" w:rsidRDefault="00C736A1" w:rsidP="00500A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20 (12.7%)</w:t>
            </w:r>
          </w:p>
          <w:p w14:paraId="7F38B5C7" w14:textId="77777777" w:rsidR="00C736A1" w:rsidRPr="00071435" w:rsidRDefault="00C736A1" w:rsidP="00500A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7 (4.4%)</w:t>
            </w:r>
          </w:p>
        </w:tc>
      </w:tr>
      <w:tr w:rsidR="00C736A1" w:rsidRPr="00071435" w14:paraId="7C3ADF5D" w14:textId="77777777" w:rsidTr="00500A55">
        <w:tc>
          <w:tcPr>
            <w:tcW w:w="6583" w:type="dxa"/>
          </w:tcPr>
          <w:p w14:paraId="22433267" w14:textId="6F828347" w:rsidR="00C736A1" w:rsidRPr="00071435" w:rsidRDefault="00C736A1" w:rsidP="00500A55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Smoking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>
              <w:t>(n [%])</w:t>
            </w:r>
          </w:p>
          <w:p w14:paraId="06F15238" w14:textId="77777777" w:rsidR="00C736A1" w:rsidRPr="00071435" w:rsidRDefault="00C736A1" w:rsidP="00C736A1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Yes</w:t>
            </w:r>
          </w:p>
          <w:p w14:paraId="72EBD5AE" w14:textId="77777777" w:rsidR="00C736A1" w:rsidRPr="00071435" w:rsidRDefault="00C736A1" w:rsidP="00C736A1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No</w:t>
            </w:r>
          </w:p>
        </w:tc>
        <w:tc>
          <w:tcPr>
            <w:tcW w:w="2131" w:type="dxa"/>
          </w:tcPr>
          <w:p w14:paraId="5C715BE9" w14:textId="77777777" w:rsidR="00C736A1" w:rsidRPr="00071435" w:rsidRDefault="00C736A1" w:rsidP="00500A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03DFE279" w14:textId="77777777" w:rsidR="00C736A1" w:rsidRPr="00071435" w:rsidRDefault="00C736A1" w:rsidP="00500A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0 (0%)</w:t>
            </w:r>
          </w:p>
          <w:p w14:paraId="3EFFF3DB" w14:textId="77777777" w:rsidR="00C736A1" w:rsidRPr="00071435" w:rsidRDefault="00C736A1" w:rsidP="00500A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158 (100%)</w:t>
            </w:r>
          </w:p>
        </w:tc>
      </w:tr>
      <w:tr w:rsidR="00C736A1" w:rsidRPr="00071435" w14:paraId="51A6CEAC" w14:textId="77777777" w:rsidTr="00500A55">
        <w:tc>
          <w:tcPr>
            <w:tcW w:w="6583" w:type="dxa"/>
          </w:tcPr>
          <w:p w14:paraId="7997E592" w14:textId="18B56B33" w:rsidR="00C736A1" w:rsidRPr="00071435" w:rsidRDefault="00C736A1" w:rsidP="00500A55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Alcohol consumption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>
              <w:t>(n [%])</w:t>
            </w:r>
          </w:p>
          <w:p w14:paraId="534F1CBB" w14:textId="77777777" w:rsidR="00C736A1" w:rsidRPr="00071435" w:rsidRDefault="00C736A1" w:rsidP="00C736A1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Yes</w:t>
            </w:r>
          </w:p>
          <w:p w14:paraId="1D0E142B" w14:textId="77777777" w:rsidR="00C736A1" w:rsidRPr="00071435" w:rsidRDefault="00C736A1" w:rsidP="00C736A1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No</w:t>
            </w:r>
          </w:p>
        </w:tc>
        <w:tc>
          <w:tcPr>
            <w:tcW w:w="2131" w:type="dxa"/>
          </w:tcPr>
          <w:p w14:paraId="40286E1E" w14:textId="77777777" w:rsidR="00C736A1" w:rsidRPr="00071435" w:rsidRDefault="00C736A1" w:rsidP="00500A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6A154D16" w14:textId="77777777" w:rsidR="00C736A1" w:rsidRPr="00071435" w:rsidRDefault="00C736A1" w:rsidP="00500A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0 (0%)</w:t>
            </w:r>
          </w:p>
          <w:p w14:paraId="4E3B3D2D" w14:textId="77777777" w:rsidR="00C736A1" w:rsidRPr="00071435" w:rsidRDefault="00C736A1" w:rsidP="00500A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158 (100%)</w:t>
            </w:r>
          </w:p>
        </w:tc>
      </w:tr>
      <w:tr w:rsidR="00C736A1" w:rsidRPr="00071435" w14:paraId="1F76DDB6" w14:textId="77777777" w:rsidTr="00500A55">
        <w:tc>
          <w:tcPr>
            <w:tcW w:w="6583" w:type="dxa"/>
          </w:tcPr>
          <w:p w14:paraId="075388D6" w14:textId="22BA29FC" w:rsidR="00C736A1" w:rsidRPr="00071435" w:rsidRDefault="00C736A1" w:rsidP="00500A55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Exercise regularity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>
              <w:t>(n [%])</w:t>
            </w:r>
          </w:p>
          <w:p w14:paraId="2AB51FE2" w14:textId="77777777" w:rsidR="00C736A1" w:rsidRPr="00071435" w:rsidRDefault="00C736A1" w:rsidP="00C736A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Less than once per month</w:t>
            </w:r>
          </w:p>
          <w:p w14:paraId="0194E60A" w14:textId="77777777" w:rsidR="00C736A1" w:rsidRPr="00071435" w:rsidRDefault="00C736A1" w:rsidP="00C736A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–</w:t>
            </w:r>
            <w:r w:rsidRPr="00071435">
              <w:rPr>
                <w:rFonts w:ascii="Times New Roman" w:eastAsia="Times New Roman" w:hAnsi="Times New Roman" w:cs="Times New Roman"/>
                <w:lang w:val="en-US"/>
              </w:rPr>
              <w:t>4 times per month</w:t>
            </w:r>
          </w:p>
          <w:p w14:paraId="4849C54E" w14:textId="77777777" w:rsidR="00C736A1" w:rsidRPr="00071435" w:rsidRDefault="00C736A1" w:rsidP="00C736A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More than once per week</w:t>
            </w:r>
          </w:p>
        </w:tc>
        <w:tc>
          <w:tcPr>
            <w:tcW w:w="2131" w:type="dxa"/>
          </w:tcPr>
          <w:p w14:paraId="5123199A" w14:textId="77777777" w:rsidR="00C736A1" w:rsidRPr="00071435" w:rsidRDefault="00C736A1" w:rsidP="00500A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4A9A0D33" w14:textId="77777777" w:rsidR="00C736A1" w:rsidRPr="00071435" w:rsidRDefault="00C736A1" w:rsidP="00500A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65 (41.1%)</w:t>
            </w:r>
          </w:p>
          <w:p w14:paraId="12F938B8" w14:textId="77777777" w:rsidR="00C736A1" w:rsidRPr="00071435" w:rsidRDefault="00C736A1" w:rsidP="00500A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29 (18.4%)</w:t>
            </w:r>
          </w:p>
          <w:p w14:paraId="7E01A07D" w14:textId="77777777" w:rsidR="00C736A1" w:rsidRPr="00071435" w:rsidRDefault="00C736A1" w:rsidP="00500A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64 (40.5%)</w:t>
            </w:r>
          </w:p>
        </w:tc>
      </w:tr>
    </w:tbl>
    <w:p w14:paraId="43E54B08" w14:textId="74964640" w:rsidR="00E62939" w:rsidRPr="00071435" w:rsidRDefault="00E62939" w:rsidP="00C736A1">
      <w:pPr>
        <w:spacing w:after="120"/>
        <w:jc w:val="both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 xml:space="preserve">Numerical data are presented as mean </w:t>
      </w:r>
      <w:r w:rsidR="00C736A1" w:rsidRPr="00E87ED9">
        <w:rPr>
          <w:rFonts w:ascii="Times New Roman" w:eastAsia="Times New Roman" w:hAnsi="Times New Roman" w:cs="Times New Roman"/>
          <w:lang w:val="en-US"/>
        </w:rPr>
        <w:t>±</w:t>
      </w:r>
      <w:r w:rsidR="00C736A1">
        <w:rPr>
          <w:rFonts w:ascii="Times New Roman" w:eastAsia="Times New Roman" w:hAnsi="Times New Roman" w:cs="Times New Roman"/>
          <w:lang w:val="en-US"/>
        </w:rPr>
        <w:t xml:space="preserve"> SD</w:t>
      </w:r>
      <w:r w:rsidR="00CE57B9">
        <w:rPr>
          <w:rFonts w:ascii="Times New Roman" w:eastAsia="Times New Roman" w:hAnsi="Times New Roman" w:cs="Times New Roman"/>
          <w:lang w:val="en-US"/>
        </w:rPr>
        <w:t xml:space="preserve">. </w:t>
      </w:r>
      <w:r>
        <w:rPr>
          <w:rFonts w:ascii="Times New Roman" w:eastAsia="Times New Roman" w:hAnsi="Times New Roman" w:cs="Times New Roman"/>
          <w:lang w:val="en-US"/>
        </w:rPr>
        <w:t xml:space="preserve">Categorical data are presented as </w:t>
      </w:r>
      <w:r>
        <w:rPr>
          <w:rFonts w:ascii="Times New Roman" w:eastAsia="Times New Roman" w:hAnsi="Times New Roman" w:cs="Times New Roman"/>
          <w:lang w:val="en-US"/>
        </w:rPr>
        <w:t>n (%)</w:t>
      </w:r>
      <w:bookmarkStart w:id="0" w:name="_GoBack"/>
      <w:bookmarkEnd w:id="0"/>
    </w:p>
    <w:p w14:paraId="4E28BBAC" w14:textId="77777777" w:rsidR="007F6F11" w:rsidRDefault="00CE57B9"/>
    <w:sectPr w:rsidR="007F6F11" w:rsidSect="0065654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31CC85"/>
    <w:multiLevelType w:val="hybridMultilevel"/>
    <w:tmpl w:val="00000000"/>
    <w:lvl w:ilvl="0" w:tplc="AD7E46F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C076014A">
      <w:start w:val="1"/>
      <w:numFmt w:val="decimal"/>
      <w:lvlText w:val=""/>
      <w:lvlJc w:val="left"/>
    </w:lvl>
    <w:lvl w:ilvl="2" w:tplc="BA26F970">
      <w:start w:val="1"/>
      <w:numFmt w:val="decimal"/>
      <w:lvlText w:val=""/>
      <w:lvlJc w:val="left"/>
    </w:lvl>
    <w:lvl w:ilvl="3" w:tplc="FCB0A2F4">
      <w:start w:val="1"/>
      <w:numFmt w:val="decimal"/>
      <w:lvlText w:val=""/>
      <w:lvlJc w:val="left"/>
    </w:lvl>
    <w:lvl w:ilvl="4" w:tplc="E1BA591E">
      <w:start w:val="1"/>
      <w:numFmt w:val="decimal"/>
      <w:lvlText w:val=""/>
      <w:lvlJc w:val="left"/>
    </w:lvl>
    <w:lvl w:ilvl="5" w:tplc="3114254C">
      <w:start w:val="1"/>
      <w:numFmt w:val="decimal"/>
      <w:lvlText w:val=""/>
      <w:lvlJc w:val="left"/>
    </w:lvl>
    <w:lvl w:ilvl="6" w:tplc="4FA290CA">
      <w:start w:val="1"/>
      <w:numFmt w:val="decimal"/>
      <w:lvlText w:val=""/>
      <w:lvlJc w:val="left"/>
    </w:lvl>
    <w:lvl w:ilvl="7" w:tplc="14A8B118">
      <w:start w:val="1"/>
      <w:numFmt w:val="decimal"/>
      <w:lvlText w:val=""/>
      <w:lvlJc w:val="left"/>
    </w:lvl>
    <w:lvl w:ilvl="8" w:tplc="52CCAD9A">
      <w:start w:val="1"/>
      <w:numFmt w:val="decimal"/>
      <w:lvlText w:val=""/>
      <w:lvlJc w:val="left"/>
    </w:lvl>
  </w:abstractNum>
  <w:abstractNum w:abstractNumId="1" w15:restartNumberingAfterBreak="0">
    <w:nsid w:val="057063F0"/>
    <w:multiLevelType w:val="hybridMultilevel"/>
    <w:tmpl w:val="00000000"/>
    <w:lvl w:ilvl="0" w:tplc="03D4429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75C0AB00">
      <w:start w:val="1"/>
      <w:numFmt w:val="decimal"/>
      <w:lvlText w:val=""/>
      <w:lvlJc w:val="left"/>
    </w:lvl>
    <w:lvl w:ilvl="2" w:tplc="B896E262">
      <w:start w:val="1"/>
      <w:numFmt w:val="decimal"/>
      <w:lvlText w:val=""/>
      <w:lvlJc w:val="left"/>
    </w:lvl>
    <w:lvl w:ilvl="3" w:tplc="7DCA2A78">
      <w:start w:val="1"/>
      <w:numFmt w:val="decimal"/>
      <w:lvlText w:val=""/>
      <w:lvlJc w:val="left"/>
    </w:lvl>
    <w:lvl w:ilvl="4" w:tplc="B308CDC0">
      <w:start w:val="1"/>
      <w:numFmt w:val="decimal"/>
      <w:lvlText w:val=""/>
      <w:lvlJc w:val="left"/>
    </w:lvl>
    <w:lvl w:ilvl="5" w:tplc="C06A211E">
      <w:start w:val="1"/>
      <w:numFmt w:val="decimal"/>
      <w:lvlText w:val=""/>
      <w:lvlJc w:val="left"/>
    </w:lvl>
    <w:lvl w:ilvl="6" w:tplc="01046F82">
      <w:start w:val="1"/>
      <w:numFmt w:val="decimal"/>
      <w:lvlText w:val=""/>
      <w:lvlJc w:val="left"/>
    </w:lvl>
    <w:lvl w:ilvl="7" w:tplc="5232BE08">
      <w:start w:val="1"/>
      <w:numFmt w:val="decimal"/>
      <w:lvlText w:val=""/>
      <w:lvlJc w:val="left"/>
    </w:lvl>
    <w:lvl w:ilvl="8" w:tplc="E9F636E8">
      <w:start w:val="1"/>
      <w:numFmt w:val="decimal"/>
      <w:lvlText w:val=""/>
      <w:lvlJc w:val="left"/>
    </w:lvl>
  </w:abstractNum>
  <w:abstractNum w:abstractNumId="2" w15:restartNumberingAfterBreak="0">
    <w:nsid w:val="33A72187"/>
    <w:multiLevelType w:val="hybridMultilevel"/>
    <w:tmpl w:val="00000000"/>
    <w:lvl w:ilvl="0" w:tplc="BBAC4D6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A14EC0CA">
      <w:start w:val="1"/>
      <w:numFmt w:val="decimal"/>
      <w:lvlText w:val=""/>
      <w:lvlJc w:val="left"/>
    </w:lvl>
    <w:lvl w:ilvl="2" w:tplc="BA84F6A0">
      <w:start w:val="1"/>
      <w:numFmt w:val="decimal"/>
      <w:lvlText w:val=""/>
      <w:lvlJc w:val="left"/>
    </w:lvl>
    <w:lvl w:ilvl="3" w:tplc="1438F216">
      <w:start w:val="1"/>
      <w:numFmt w:val="decimal"/>
      <w:lvlText w:val=""/>
      <w:lvlJc w:val="left"/>
    </w:lvl>
    <w:lvl w:ilvl="4" w:tplc="DF2EAD64">
      <w:start w:val="1"/>
      <w:numFmt w:val="decimal"/>
      <w:lvlText w:val=""/>
      <w:lvlJc w:val="left"/>
    </w:lvl>
    <w:lvl w:ilvl="5" w:tplc="74A4596A">
      <w:start w:val="1"/>
      <w:numFmt w:val="decimal"/>
      <w:lvlText w:val=""/>
      <w:lvlJc w:val="left"/>
    </w:lvl>
    <w:lvl w:ilvl="6" w:tplc="CA747AA6">
      <w:start w:val="1"/>
      <w:numFmt w:val="decimal"/>
      <w:lvlText w:val=""/>
      <w:lvlJc w:val="left"/>
    </w:lvl>
    <w:lvl w:ilvl="7" w:tplc="A1A00C7A">
      <w:start w:val="1"/>
      <w:numFmt w:val="decimal"/>
      <w:lvlText w:val=""/>
      <w:lvlJc w:val="left"/>
    </w:lvl>
    <w:lvl w:ilvl="8" w:tplc="164A9C02">
      <w:start w:val="1"/>
      <w:numFmt w:val="decimal"/>
      <w:lvlText w:val=""/>
      <w:lvlJc w:val="left"/>
    </w:lvl>
  </w:abstractNum>
  <w:abstractNum w:abstractNumId="3" w15:restartNumberingAfterBreak="0">
    <w:nsid w:val="34806D39"/>
    <w:multiLevelType w:val="hybridMultilevel"/>
    <w:tmpl w:val="00000000"/>
    <w:lvl w:ilvl="0" w:tplc="598CAFDE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4642A324">
      <w:start w:val="1"/>
      <w:numFmt w:val="decimal"/>
      <w:lvlText w:val=""/>
      <w:lvlJc w:val="left"/>
    </w:lvl>
    <w:lvl w:ilvl="2" w:tplc="0C184E48">
      <w:start w:val="1"/>
      <w:numFmt w:val="decimal"/>
      <w:lvlText w:val=""/>
      <w:lvlJc w:val="left"/>
    </w:lvl>
    <w:lvl w:ilvl="3" w:tplc="871CBDC4">
      <w:start w:val="1"/>
      <w:numFmt w:val="decimal"/>
      <w:lvlText w:val=""/>
      <w:lvlJc w:val="left"/>
    </w:lvl>
    <w:lvl w:ilvl="4" w:tplc="BDE8E6A8">
      <w:start w:val="1"/>
      <w:numFmt w:val="decimal"/>
      <w:lvlText w:val=""/>
      <w:lvlJc w:val="left"/>
    </w:lvl>
    <w:lvl w:ilvl="5" w:tplc="678001CE">
      <w:start w:val="1"/>
      <w:numFmt w:val="decimal"/>
      <w:lvlText w:val=""/>
      <w:lvlJc w:val="left"/>
    </w:lvl>
    <w:lvl w:ilvl="6" w:tplc="AF92F55A">
      <w:start w:val="1"/>
      <w:numFmt w:val="decimal"/>
      <w:lvlText w:val=""/>
      <w:lvlJc w:val="left"/>
    </w:lvl>
    <w:lvl w:ilvl="7" w:tplc="0D78FC9A">
      <w:start w:val="1"/>
      <w:numFmt w:val="decimal"/>
      <w:lvlText w:val=""/>
      <w:lvlJc w:val="left"/>
    </w:lvl>
    <w:lvl w:ilvl="8" w:tplc="480C6924">
      <w:start w:val="1"/>
      <w:numFmt w:val="decimal"/>
      <w:lvlText w:val=""/>
      <w:lvlJc w:val="left"/>
    </w:lvl>
  </w:abstractNum>
  <w:abstractNum w:abstractNumId="4" w15:restartNumberingAfterBreak="0">
    <w:nsid w:val="3C829F81"/>
    <w:multiLevelType w:val="hybridMultilevel"/>
    <w:tmpl w:val="00000000"/>
    <w:lvl w:ilvl="0" w:tplc="A2646EBE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D5D85C82">
      <w:start w:val="1"/>
      <w:numFmt w:val="decimal"/>
      <w:lvlText w:val=""/>
      <w:lvlJc w:val="left"/>
    </w:lvl>
    <w:lvl w:ilvl="2" w:tplc="395CEF74">
      <w:start w:val="1"/>
      <w:numFmt w:val="decimal"/>
      <w:lvlText w:val=""/>
      <w:lvlJc w:val="left"/>
    </w:lvl>
    <w:lvl w:ilvl="3" w:tplc="D7DCC4AA">
      <w:start w:val="1"/>
      <w:numFmt w:val="decimal"/>
      <w:lvlText w:val=""/>
      <w:lvlJc w:val="left"/>
    </w:lvl>
    <w:lvl w:ilvl="4" w:tplc="35DC8EFC">
      <w:start w:val="1"/>
      <w:numFmt w:val="decimal"/>
      <w:lvlText w:val=""/>
      <w:lvlJc w:val="left"/>
    </w:lvl>
    <w:lvl w:ilvl="5" w:tplc="BD723A62">
      <w:start w:val="1"/>
      <w:numFmt w:val="decimal"/>
      <w:lvlText w:val=""/>
      <w:lvlJc w:val="left"/>
    </w:lvl>
    <w:lvl w:ilvl="6" w:tplc="31BEBDCC">
      <w:start w:val="1"/>
      <w:numFmt w:val="decimal"/>
      <w:lvlText w:val=""/>
      <w:lvlJc w:val="left"/>
    </w:lvl>
    <w:lvl w:ilvl="7" w:tplc="BB565D04">
      <w:start w:val="1"/>
      <w:numFmt w:val="decimal"/>
      <w:lvlText w:val=""/>
      <w:lvlJc w:val="left"/>
    </w:lvl>
    <w:lvl w:ilvl="8" w:tplc="BC3007DA">
      <w:start w:val="1"/>
      <w:numFmt w:val="decimal"/>
      <w:lvlText w:val=""/>
      <w:lvlJc w:val="left"/>
    </w:lvl>
  </w:abstractNum>
  <w:abstractNum w:abstractNumId="5" w15:restartNumberingAfterBreak="0">
    <w:nsid w:val="49958ECC"/>
    <w:multiLevelType w:val="hybridMultilevel"/>
    <w:tmpl w:val="00000000"/>
    <w:lvl w:ilvl="0" w:tplc="05C0EF5E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832A4202">
      <w:start w:val="1"/>
      <w:numFmt w:val="decimal"/>
      <w:lvlText w:val=""/>
      <w:lvlJc w:val="left"/>
    </w:lvl>
    <w:lvl w:ilvl="2" w:tplc="B742E31E">
      <w:start w:val="1"/>
      <w:numFmt w:val="decimal"/>
      <w:lvlText w:val=""/>
      <w:lvlJc w:val="left"/>
    </w:lvl>
    <w:lvl w:ilvl="3" w:tplc="B344D592">
      <w:start w:val="1"/>
      <w:numFmt w:val="decimal"/>
      <w:lvlText w:val=""/>
      <w:lvlJc w:val="left"/>
    </w:lvl>
    <w:lvl w:ilvl="4" w:tplc="FFF86DA2">
      <w:start w:val="1"/>
      <w:numFmt w:val="decimal"/>
      <w:lvlText w:val=""/>
      <w:lvlJc w:val="left"/>
    </w:lvl>
    <w:lvl w:ilvl="5" w:tplc="71343C0A">
      <w:start w:val="1"/>
      <w:numFmt w:val="decimal"/>
      <w:lvlText w:val=""/>
      <w:lvlJc w:val="left"/>
    </w:lvl>
    <w:lvl w:ilvl="6" w:tplc="A462C1F6">
      <w:start w:val="1"/>
      <w:numFmt w:val="decimal"/>
      <w:lvlText w:val=""/>
      <w:lvlJc w:val="left"/>
    </w:lvl>
    <w:lvl w:ilvl="7" w:tplc="9F8EA134">
      <w:start w:val="1"/>
      <w:numFmt w:val="decimal"/>
      <w:lvlText w:val=""/>
      <w:lvlJc w:val="left"/>
    </w:lvl>
    <w:lvl w:ilvl="8" w:tplc="F22652B0">
      <w:start w:val="1"/>
      <w:numFmt w:val="decimal"/>
      <w:lvlText w:val=""/>
      <w:lvlJc w:val="left"/>
    </w:lvl>
  </w:abstractNum>
  <w:abstractNum w:abstractNumId="6" w15:restartNumberingAfterBreak="0">
    <w:nsid w:val="4B3CD584"/>
    <w:multiLevelType w:val="hybridMultilevel"/>
    <w:tmpl w:val="00000000"/>
    <w:lvl w:ilvl="0" w:tplc="6858752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AACA950E">
      <w:start w:val="1"/>
      <w:numFmt w:val="decimal"/>
      <w:lvlText w:val=""/>
      <w:lvlJc w:val="left"/>
    </w:lvl>
    <w:lvl w:ilvl="2" w:tplc="B5FC064E">
      <w:start w:val="1"/>
      <w:numFmt w:val="decimal"/>
      <w:lvlText w:val=""/>
      <w:lvlJc w:val="left"/>
    </w:lvl>
    <w:lvl w:ilvl="3" w:tplc="43E86EA2">
      <w:start w:val="1"/>
      <w:numFmt w:val="decimal"/>
      <w:lvlText w:val=""/>
      <w:lvlJc w:val="left"/>
    </w:lvl>
    <w:lvl w:ilvl="4" w:tplc="D73CBDC6">
      <w:start w:val="1"/>
      <w:numFmt w:val="decimal"/>
      <w:lvlText w:val=""/>
      <w:lvlJc w:val="left"/>
    </w:lvl>
    <w:lvl w:ilvl="5" w:tplc="E0C6AA44">
      <w:start w:val="1"/>
      <w:numFmt w:val="decimal"/>
      <w:lvlText w:val=""/>
      <w:lvlJc w:val="left"/>
    </w:lvl>
    <w:lvl w:ilvl="6" w:tplc="732CD536">
      <w:start w:val="1"/>
      <w:numFmt w:val="decimal"/>
      <w:lvlText w:val=""/>
      <w:lvlJc w:val="left"/>
    </w:lvl>
    <w:lvl w:ilvl="7" w:tplc="1BB8D690">
      <w:start w:val="1"/>
      <w:numFmt w:val="decimal"/>
      <w:lvlText w:val=""/>
      <w:lvlJc w:val="left"/>
    </w:lvl>
    <w:lvl w:ilvl="8" w:tplc="CAF6F326">
      <w:start w:val="1"/>
      <w:numFmt w:val="decimal"/>
      <w:lvlText w:val=""/>
      <w:lvlJc w:val="left"/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6"/>
  </w:num>
  <w:num w:numId="5">
    <w:abstractNumId w:val="1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6A1"/>
    <w:rsid w:val="0005238F"/>
    <w:rsid w:val="000A191D"/>
    <w:rsid w:val="000A54BB"/>
    <w:rsid w:val="00134203"/>
    <w:rsid w:val="0014529F"/>
    <w:rsid w:val="0017007B"/>
    <w:rsid w:val="001B3EE5"/>
    <w:rsid w:val="001D0F6A"/>
    <w:rsid w:val="001F02F9"/>
    <w:rsid w:val="00215193"/>
    <w:rsid w:val="002C3B96"/>
    <w:rsid w:val="002F3A0E"/>
    <w:rsid w:val="00334C73"/>
    <w:rsid w:val="0033565B"/>
    <w:rsid w:val="0039223A"/>
    <w:rsid w:val="003932BA"/>
    <w:rsid w:val="003A087D"/>
    <w:rsid w:val="004207E3"/>
    <w:rsid w:val="0043412E"/>
    <w:rsid w:val="00465ECD"/>
    <w:rsid w:val="00522691"/>
    <w:rsid w:val="00561A71"/>
    <w:rsid w:val="00561F6F"/>
    <w:rsid w:val="0057631F"/>
    <w:rsid w:val="00626377"/>
    <w:rsid w:val="00632610"/>
    <w:rsid w:val="00656546"/>
    <w:rsid w:val="006D6057"/>
    <w:rsid w:val="00736B8D"/>
    <w:rsid w:val="00854673"/>
    <w:rsid w:val="00860951"/>
    <w:rsid w:val="00861FA8"/>
    <w:rsid w:val="00880B29"/>
    <w:rsid w:val="008F27DE"/>
    <w:rsid w:val="0091392F"/>
    <w:rsid w:val="009F5118"/>
    <w:rsid w:val="00A04B93"/>
    <w:rsid w:val="00A218BA"/>
    <w:rsid w:val="00A27A5B"/>
    <w:rsid w:val="00AE21AA"/>
    <w:rsid w:val="00BA2E6A"/>
    <w:rsid w:val="00C45A36"/>
    <w:rsid w:val="00C736A1"/>
    <w:rsid w:val="00CB0A9F"/>
    <w:rsid w:val="00CE57B9"/>
    <w:rsid w:val="00DD3785"/>
    <w:rsid w:val="00E0484F"/>
    <w:rsid w:val="00E20D80"/>
    <w:rsid w:val="00E62939"/>
    <w:rsid w:val="00ED4567"/>
    <w:rsid w:val="00EE6004"/>
    <w:rsid w:val="00F13B25"/>
    <w:rsid w:val="00FB538F"/>
    <w:rsid w:val="00FC762A"/>
    <w:rsid w:val="00FC7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5E2FA7"/>
  <w15:chartTrackingRefBased/>
  <w15:docId w15:val="{3E544938-F376-4E4C-A234-8C4500AA8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36A1"/>
    <w:pPr>
      <w:spacing w:after="160" w:line="48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736A1"/>
    <w:pPr>
      <w:spacing w:after="16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rsid w:val="00C736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nita Ika Putri</dc:creator>
  <cp:keywords/>
  <dc:description/>
  <cp:lastModifiedBy>Yuannita Ika Putri</cp:lastModifiedBy>
  <cp:revision>3</cp:revision>
  <dcterms:created xsi:type="dcterms:W3CDTF">2022-06-12T13:05:00Z</dcterms:created>
  <dcterms:modified xsi:type="dcterms:W3CDTF">2022-06-13T06:32:00Z</dcterms:modified>
</cp:coreProperties>
</file>